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FD05CE" w14:textId="77777777" w:rsidR="00957C40" w:rsidRPr="003C1A18" w:rsidRDefault="00957C40" w:rsidP="004006A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C1A18">
        <w:rPr>
          <w:rFonts w:ascii="Times New Roman" w:hAnsi="Times New Roman" w:cs="Times New Roman"/>
          <w:b/>
          <w:bCs/>
          <w:sz w:val="22"/>
        </w:rPr>
        <w:t>Abbreviations</w:t>
      </w:r>
    </w:p>
    <w:p w14:paraId="5DD483E7" w14:textId="41AA5F41" w:rsidR="00957C40" w:rsidRPr="003C1A18" w:rsidRDefault="00957C40" w:rsidP="004006A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C1A18">
        <w:rPr>
          <w:rFonts w:ascii="Times New Roman" w:hAnsi="Times New Roman" w:cs="Times New Roman"/>
          <w:sz w:val="22"/>
        </w:rPr>
        <w:t xml:space="preserve">GLUT: glucose transporter · GD: </w:t>
      </w:r>
      <w:r w:rsidRPr="001A68C8">
        <w:rPr>
          <w:rFonts w:ascii="Times New Roman" w:hAnsi="Times New Roman" w:cs="Times New Roman"/>
          <w:sz w:val="22"/>
        </w:rPr>
        <w:t xml:space="preserve">glucose </w:t>
      </w:r>
      <w:r w:rsidR="00F01A50">
        <w:rPr>
          <w:rFonts w:ascii="Times New Roman" w:hAnsi="Times New Roman" w:cs="Times New Roman" w:hint="eastAsia"/>
          <w:sz w:val="22"/>
        </w:rPr>
        <w:t>depletion</w:t>
      </w:r>
      <w:r w:rsidRPr="001A68C8">
        <w:rPr>
          <w:rFonts w:ascii="Times New Roman" w:hAnsi="Times New Roman" w:cs="Times New Roman"/>
          <w:sz w:val="22"/>
        </w:rPr>
        <w:t xml:space="preserve"> </w:t>
      </w:r>
      <w:r w:rsidRPr="003C1A18">
        <w:rPr>
          <w:rFonts w:ascii="Times New Roman" w:hAnsi="Times New Roman" w:cs="Times New Roman"/>
          <w:sz w:val="22"/>
        </w:rPr>
        <w:t xml:space="preserve">· EO: essential oil · PKSZ: </w:t>
      </w:r>
      <w:r w:rsidRPr="003C1A18">
        <w:rPr>
          <w:rFonts w:ascii="Times New Roman" w:hAnsi="Times New Roman" w:cs="Times New Roman"/>
          <w:i/>
          <w:iCs/>
          <w:sz w:val="22"/>
        </w:rPr>
        <w:t xml:space="preserve">Pinus </w:t>
      </w:r>
      <w:proofErr w:type="spellStart"/>
      <w:r w:rsidRPr="003C1A18">
        <w:rPr>
          <w:rFonts w:ascii="Times New Roman" w:hAnsi="Times New Roman" w:cs="Times New Roman"/>
          <w:i/>
          <w:iCs/>
          <w:sz w:val="22"/>
        </w:rPr>
        <w:t>koraiensis</w:t>
      </w:r>
      <w:proofErr w:type="spellEnd"/>
      <w:r w:rsidRPr="003C1A18">
        <w:rPr>
          <w:rFonts w:ascii="Times New Roman" w:hAnsi="Times New Roman" w:cs="Times New Roman"/>
          <w:sz w:val="22"/>
        </w:rPr>
        <w:t xml:space="preserve"> Siebold &amp; </w:t>
      </w:r>
      <w:proofErr w:type="spellStart"/>
      <w:r w:rsidRPr="003C1A18">
        <w:rPr>
          <w:rFonts w:ascii="Times New Roman" w:hAnsi="Times New Roman" w:cs="Times New Roman"/>
          <w:sz w:val="22"/>
        </w:rPr>
        <w:t>Zucc</w:t>
      </w:r>
      <w:proofErr w:type="spellEnd"/>
      <w:r w:rsidRPr="003C1A18">
        <w:rPr>
          <w:rFonts w:ascii="Times New Roman" w:hAnsi="Times New Roman" w:cs="Times New Roman"/>
          <w:sz w:val="22"/>
        </w:rPr>
        <w:t>.</w:t>
      </w:r>
      <w:r w:rsidR="00453421" w:rsidRPr="00453421">
        <w:rPr>
          <w:rFonts w:ascii="Times New Roman" w:hAnsi="Times New Roman" w:cs="Times New Roman"/>
          <w:sz w:val="22"/>
        </w:rPr>
        <w:t xml:space="preserve"> </w:t>
      </w:r>
      <w:r w:rsidR="00453421" w:rsidRPr="003C1A18">
        <w:rPr>
          <w:rFonts w:ascii="Times New Roman" w:hAnsi="Times New Roman" w:cs="Times New Roman"/>
          <w:sz w:val="22"/>
        </w:rPr>
        <w:t xml:space="preserve">· </w:t>
      </w:r>
      <w:r w:rsidR="00453421">
        <w:rPr>
          <w:rFonts w:ascii="Times New Roman" w:hAnsi="Times New Roman" w:cs="Times New Roman" w:hint="eastAsia"/>
          <w:sz w:val="22"/>
        </w:rPr>
        <w:t>EO: essential oil</w:t>
      </w:r>
    </w:p>
    <w:sectPr w:rsidR="00957C40" w:rsidRPr="003C1A18" w:rsidSect="009B1968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803E3" w14:textId="77777777" w:rsidR="000C04B4" w:rsidRDefault="000C04B4" w:rsidP="00F1018A">
      <w:pPr>
        <w:spacing w:after="0" w:line="240" w:lineRule="auto"/>
      </w:pPr>
      <w:r>
        <w:separator/>
      </w:r>
    </w:p>
  </w:endnote>
  <w:endnote w:type="continuationSeparator" w:id="0">
    <w:p w14:paraId="2424DB21" w14:textId="77777777" w:rsidR="000C04B4" w:rsidRDefault="000C04B4" w:rsidP="00F10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27017"/>
      <w:docPartObj>
        <w:docPartGallery w:val="Page Numbers (Bottom of Page)"/>
        <w:docPartUnique/>
      </w:docPartObj>
    </w:sdtPr>
    <w:sdtContent>
      <w:p w14:paraId="1978B290" w14:textId="75E3A93A" w:rsidR="000C240F" w:rsidRDefault="000C240F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F6693D9" w14:textId="77777777" w:rsidR="000C240F" w:rsidRDefault="000C240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E8D4D1" w14:textId="77777777" w:rsidR="000C04B4" w:rsidRDefault="000C04B4" w:rsidP="00F1018A">
      <w:pPr>
        <w:spacing w:after="0" w:line="240" w:lineRule="auto"/>
      </w:pPr>
      <w:r>
        <w:separator/>
      </w:r>
    </w:p>
  </w:footnote>
  <w:footnote w:type="continuationSeparator" w:id="0">
    <w:p w14:paraId="24E506AA" w14:textId="77777777" w:rsidR="000C04B4" w:rsidRDefault="000C04B4" w:rsidP="00F101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830B67"/>
    <w:multiLevelType w:val="multilevel"/>
    <w:tmpl w:val="2E502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89650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5wpxwedv021erero5z90bf5xpsxvwx2zt&quot;&gt;EndNote PKSZEO&lt;record-ids&gt;&lt;item&gt;1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8&lt;/item&gt;&lt;item&gt;29&lt;/item&gt;&lt;item&gt;30&lt;/item&gt;&lt;item&gt;31&lt;/item&gt;&lt;item&gt;33&lt;/item&gt;&lt;item&gt;34&lt;/item&gt;&lt;item&gt;39&lt;/item&gt;&lt;item&gt;40&lt;/item&gt;&lt;item&gt;41&lt;/item&gt;&lt;item&gt;44&lt;/item&gt;&lt;item&gt;48&lt;/item&gt;&lt;item&gt;49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6419F3"/>
    <w:rsid w:val="00000F4A"/>
    <w:rsid w:val="0000112F"/>
    <w:rsid w:val="00002870"/>
    <w:rsid w:val="00002BC4"/>
    <w:rsid w:val="000064FB"/>
    <w:rsid w:val="00012277"/>
    <w:rsid w:val="00012418"/>
    <w:rsid w:val="00017112"/>
    <w:rsid w:val="0002035E"/>
    <w:rsid w:val="00023B3A"/>
    <w:rsid w:val="00026968"/>
    <w:rsid w:val="000320FD"/>
    <w:rsid w:val="000353A7"/>
    <w:rsid w:val="00035A75"/>
    <w:rsid w:val="00037CF1"/>
    <w:rsid w:val="0004038B"/>
    <w:rsid w:val="00040724"/>
    <w:rsid w:val="00041955"/>
    <w:rsid w:val="00042F8F"/>
    <w:rsid w:val="00047708"/>
    <w:rsid w:val="0005251D"/>
    <w:rsid w:val="0006286E"/>
    <w:rsid w:val="00063277"/>
    <w:rsid w:val="000640C4"/>
    <w:rsid w:val="00066038"/>
    <w:rsid w:val="00070382"/>
    <w:rsid w:val="000735ED"/>
    <w:rsid w:val="000738A8"/>
    <w:rsid w:val="00073F76"/>
    <w:rsid w:val="00076A94"/>
    <w:rsid w:val="00077BE9"/>
    <w:rsid w:val="000800A1"/>
    <w:rsid w:val="00082C3D"/>
    <w:rsid w:val="000907C3"/>
    <w:rsid w:val="000928A8"/>
    <w:rsid w:val="000934CF"/>
    <w:rsid w:val="00094EB5"/>
    <w:rsid w:val="00096A45"/>
    <w:rsid w:val="000A1A9F"/>
    <w:rsid w:val="000A239C"/>
    <w:rsid w:val="000A34D9"/>
    <w:rsid w:val="000A7D16"/>
    <w:rsid w:val="000B3E02"/>
    <w:rsid w:val="000B5BB1"/>
    <w:rsid w:val="000B7393"/>
    <w:rsid w:val="000C04B4"/>
    <w:rsid w:val="000C0C74"/>
    <w:rsid w:val="000C240F"/>
    <w:rsid w:val="000C726E"/>
    <w:rsid w:val="000D3053"/>
    <w:rsid w:val="000D3509"/>
    <w:rsid w:val="000D6EFF"/>
    <w:rsid w:val="000E0977"/>
    <w:rsid w:val="000E12A4"/>
    <w:rsid w:val="000E3B23"/>
    <w:rsid w:val="000E4201"/>
    <w:rsid w:val="000F14F3"/>
    <w:rsid w:val="000F2940"/>
    <w:rsid w:val="000F4B58"/>
    <w:rsid w:val="00102B85"/>
    <w:rsid w:val="00103516"/>
    <w:rsid w:val="00110434"/>
    <w:rsid w:val="00110A73"/>
    <w:rsid w:val="0011453F"/>
    <w:rsid w:val="00114C00"/>
    <w:rsid w:val="00115FDA"/>
    <w:rsid w:val="00121D9B"/>
    <w:rsid w:val="00125F8E"/>
    <w:rsid w:val="001271A3"/>
    <w:rsid w:val="0013107F"/>
    <w:rsid w:val="00134958"/>
    <w:rsid w:val="0013514F"/>
    <w:rsid w:val="00136113"/>
    <w:rsid w:val="00137588"/>
    <w:rsid w:val="00140C10"/>
    <w:rsid w:val="0014162F"/>
    <w:rsid w:val="00141A7C"/>
    <w:rsid w:val="00141E9D"/>
    <w:rsid w:val="001420F7"/>
    <w:rsid w:val="001426C4"/>
    <w:rsid w:val="00142B8B"/>
    <w:rsid w:val="00144098"/>
    <w:rsid w:val="0014429E"/>
    <w:rsid w:val="00147702"/>
    <w:rsid w:val="00152584"/>
    <w:rsid w:val="001600B3"/>
    <w:rsid w:val="00161F79"/>
    <w:rsid w:val="00165289"/>
    <w:rsid w:val="001653F0"/>
    <w:rsid w:val="00170966"/>
    <w:rsid w:val="00175C18"/>
    <w:rsid w:val="00176245"/>
    <w:rsid w:val="00176996"/>
    <w:rsid w:val="00182EBB"/>
    <w:rsid w:val="00183020"/>
    <w:rsid w:val="00184217"/>
    <w:rsid w:val="00186683"/>
    <w:rsid w:val="00192AD1"/>
    <w:rsid w:val="00193788"/>
    <w:rsid w:val="00193A94"/>
    <w:rsid w:val="00194E1C"/>
    <w:rsid w:val="001A0DDC"/>
    <w:rsid w:val="001A1963"/>
    <w:rsid w:val="001A31E9"/>
    <w:rsid w:val="001A5681"/>
    <w:rsid w:val="001A5874"/>
    <w:rsid w:val="001A68C8"/>
    <w:rsid w:val="001B00BA"/>
    <w:rsid w:val="001B0535"/>
    <w:rsid w:val="001B2A1A"/>
    <w:rsid w:val="001B5C23"/>
    <w:rsid w:val="001C7297"/>
    <w:rsid w:val="001D0A39"/>
    <w:rsid w:val="001D1953"/>
    <w:rsid w:val="001D1E80"/>
    <w:rsid w:val="001E125D"/>
    <w:rsid w:val="001E1729"/>
    <w:rsid w:val="001E40DA"/>
    <w:rsid w:val="001E44E3"/>
    <w:rsid w:val="001E485F"/>
    <w:rsid w:val="001E7642"/>
    <w:rsid w:val="001F1AA0"/>
    <w:rsid w:val="001F3D40"/>
    <w:rsid w:val="001F42D7"/>
    <w:rsid w:val="001F4FDE"/>
    <w:rsid w:val="001F7650"/>
    <w:rsid w:val="00200E4E"/>
    <w:rsid w:val="00210008"/>
    <w:rsid w:val="0021014A"/>
    <w:rsid w:val="00210750"/>
    <w:rsid w:val="00212CAD"/>
    <w:rsid w:val="00212E35"/>
    <w:rsid w:val="00212EB7"/>
    <w:rsid w:val="00217A50"/>
    <w:rsid w:val="00224AEB"/>
    <w:rsid w:val="00225F7A"/>
    <w:rsid w:val="002263C1"/>
    <w:rsid w:val="00227909"/>
    <w:rsid w:val="00231436"/>
    <w:rsid w:val="00231F0A"/>
    <w:rsid w:val="0023205D"/>
    <w:rsid w:val="00233E85"/>
    <w:rsid w:val="002342DA"/>
    <w:rsid w:val="002349D5"/>
    <w:rsid w:val="00237138"/>
    <w:rsid w:val="00240C8C"/>
    <w:rsid w:val="002468D8"/>
    <w:rsid w:val="00247A8A"/>
    <w:rsid w:val="00247FFB"/>
    <w:rsid w:val="00250B7E"/>
    <w:rsid w:val="002512E5"/>
    <w:rsid w:val="0025424B"/>
    <w:rsid w:val="002562DA"/>
    <w:rsid w:val="002566BB"/>
    <w:rsid w:val="002601A0"/>
    <w:rsid w:val="00265329"/>
    <w:rsid w:val="00277DCA"/>
    <w:rsid w:val="00284A1A"/>
    <w:rsid w:val="00290308"/>
    <w:rsid w:val="00292FF3"/>
    <w:rsid w:val="00293695"/>
    <w:rsid w:val="00294FC9"/>
    <w:rsid w:val="002A2268"/>
    <w:rsid w:val="002A2350"/>
    <w:rsid w:val="002A6429"/>
    <w:rsid w:val="002B16AD"/>
    <w:rsid w:val="002B6DE9"/>
    <w:rsid w:val="002C5201"/>
    <w:rsid w:val="002C6797"/>
    <w:rsid w:val="002E09F3"/>
    <w:rsid w:val="002E1126"/>
    <w:rsid w:val="002E21EF"/>
    <w:rsid w:val="002E602F"/>
    <w:rsid w:val="002F029B"/>
    <w:rsid w:val="002F13E4"/>
    <w:rsid w:val="002F5F00"/>
    <w:rsid w:val="003013C7"/>
    <w:rsid w:val="003102ED"/>
    <w:rsid w:val="0031139A"/>
    <w:rsid w:val="003118D4"/>
    <w:rsid w:val="00312E52"/>
    <w:rsid w:val="00314D14"/>
    <w:rsid w:val="00315E22"/>
    <w:rsid w:val="003174E7"/>
    <w:rsid w:val="003235D0"/>
    <w:rsid w:val="00326764"/>
    <w:rsid w:val="003318B9"/>
    <w:rsid w:val="00334593"/>
    <w:rsid w:val="00334D08"/>
    <w:rsid w:val="00335A80"/>
    <w:rsid w:val="00336A53"/>
    <w:rsid w:val="00337C13"/>
    <w:rsid w:val="00337E38"/>
    <w:rsid w:val="00345B35"/>
    <w:rsid w:val="00346A11"/>
    <w:rsid w:val="003477EA"/>
    <w:rsid w:val="00350D12"/>
    <w:rsid w:val="00350D79"/>
    <w:rsid w:val="003510E6"/>
    <w:rsid w:val="003526AF"/>
    <w:rsid w:val="003556F3"/>
    <w:rsid w:val="00357669"/>
    <w:rsid w:val="00357920"/>
    <w:rsid w:val="003600A4"/>
    <w:rsid w:val="00361974"/>
    <w:rsid w:val="0036375F"/>
    <w:rsid w:val="00363A36"/>
    <w:rsid w:val="0036563A"/>
    <w:rsid w:val="003662E5"/>
    <w:rsid w:val="00366B0D"/>
    <w:rsid w:val="003677F4"/>
    <w:rsid w:val="00367944"/>
    <w:rsid w:val="00371314"/>
    <w:rsid w:val="00374B16"/>
    <w:rsid w:val="0037558A"/>
    <w:rsid w:val="0037568A"/>
    <w:rsid w:val="003771AC"/>
    <w:rsid w:val="00381DAE"/>
    <w:rsid w:val="0038211B"/>
    <w:rsid w:val="00384245"/>
    <w:rsid w:val="00384984"/>
    <w:rsid w:val="003851EC"/>
    <w:rsid w:val="003857F7"/>
    <w:rsid w:val="003912BE"/>
    <w:rsid w:val="00396394"/>
    <w:rsid w:val="003A0EC2"/>
    <w:rsid w:val="003A476F"/>
    <w:rsid w:val="003B023E"/>
    <w:rsid w:val="003B16CB"/>
    <w:rsid w:val="003B29F4"/>
    <w:rsid w:val="003B2B26"/>
    <w:rsid w:val="003B4716"/>
    <w:rsid w:val="003B7BD4"/>
    <w:rsid w:val="003B7ED1"/>
    <w:rsid w:val="003C0234"/>
    <w:rsid w:val="003C1A18"/>
    <w:rsid w:val="003C4B89"/>
    <w:rsid w:val="003C4FA1"/>
    <w:rsid w:val="003C5255"/>
    <w:rsid w:val="003C5AAC"/>
    <w:rsid w:val="003C5C87"/>
    <w:rsid w:val="003C7E9E"/>
    <w:rsid w:val="003D0D5E"/>
    <w:rsid w:val="003D0F4A"/>
    <w:rsid w:val="003D100C"/>
    <w:rsid w:val="003D1ECC"/>
    <w:rsid w:val="003D3A43"/>
    <w:rsid w:val="003D45FD"/>
    <w:rsid w:val="003D4601"/>
    <w:rsid w:val="003D6B80"/>
    <w:rsid w:val="003D6C42"/>
    <w:rsid w:val="003D7B73"/>
    <w:rsid w:val="003E24A4"/>
    <w:rsid w:val="003E259D"/>
    <w:rsid w:val="003E788E"/>
    <w:rsid w:val="003F3DDD"/>
    <w:rsid w:val="003F5E97"/>
    <w:rsid w:val="003F7358"/>
    <w:rsid w:val="0040005C"/>
    <w:rsid w:val="00400657"/>
    <w:rsid w:val="004006AC"/>
    <w:rsid w:val="004055E3"/>
    <w:rsid w:val="00407004"/>
    <w:rsid w:val="00407A74"/>
    <w:rsid w:val="004133E2"/>
    <w:rsid w:val="004137EF"/>
    <w:rsid w:val="00414F73"/>
    <w:rsid w:val="00415915"/>
    <w:rsid w:val="00416ACF"/>
    <w:rsid w:val="0041794E"/>
    <w:rsid w:val="004205BB"/>
    <w:rsid w:val="004225DB"/>
    <w:rsid w:val="00423024"/>
    <w:rsid w:val="00425910"/>
    <w:rsid w:val="00425AC0"/>
    <w:rsid w:val="00426F23"/>
    <w:rsid w:val="00435E00"/>
    <w:rsid w:val="00436942"/>
    <w:rsid w:val="0043708E"/>
    <w:rsid w:val="00440C40"/>
    <w:rsid w:val="004410B0"/>
    <w:rsid w:val="0044402C"/>
    <w:rsid w:val="00444B81"/>
    <w:rsid w:val="00445247"/>
    <w:rsid w:val="00447D55"/>
    <w:rsid w:val="0045229D"/>
    <w:rsid w:val="004531BF"/>
    <w:rsid w:val="00453421"/>
    <w:rsid w:val="00454A8A"/>
    <w:rsid w:val="004554D4"/>
    <w:rsid w:val="00460CD2"/>
    <w:rsid w:val="0046141C"/>
    <w:rsid w:val="00462BBA"/>
    <w:rsid w:val="0046380A"/>
    <w:rsid w:val="00463B04"/>
    <w:rsid w:val="00465BED"/>
    <w:rsid w:val="004707FA"/>
    <w:rsid w:val="00472243"/>
    <w:rsid w:val="00472649"/>
    <w:rsid w:val="0047381D"/>
    <w:rsid w:val="0047724E"/>
    <w:rsid w:val="004841E0"/>
    <w:rsid w:val="00486FAB"/>
    <w:rsid w:val="00490969"/>
    <w:rsid w:val="00492BE8"/>
    <w:rsid w:val="004941ED"/>
    <w:rsid w:val="00497019"/>
    <w:rsid w:val="004977F3"/>
    <w:rsid w:val="004A02F6"/>
    <w:rsid w:val="004A0937"/>
    <w:rsid w:val="004A1E1F"/>
    <w:rsid w:val="004A57D8"/>
    <w:rsid w:val="004A6ED7"/>
    <w:rsid w:val="004A775F"/>
    <w:rsid w:val="004B33C1"/>
    <w:rsid w:val="004B35AA"/>
    <w:rsid w:val="004B6E7A"/>
    <w:rsid w:val="004C1434"/>
    <w:rsid w:val="004C2243"/>
    <w:rsid w:val="004C40B3"/>
    <w:rsid w:val="004C514E"/>
    <w:rsid w:val="004D1229"/>
    <w:rsid w:val="004D3B7C"/>
    <w:rsid w:val="004D5EF0"/>
    <w:rsid w:val="004D7850"/>
    <w:rsid w:val="004E0F08"/>
    <w:rsid w:val="004E2EC0"/>
    <w:rsid w:val="004E3C00"/>
    <w:rsid w:val="004E7377"/>
    <w:rsid w:val="004F19FD"/>
    <w:rsid w:val="004F4717"/>
    <w:rsid w:val="00501BE8"/>
    <w:rsid w:val="00502A6F"/>
    <w:rsid w:val="00504AA4"/>
    <w:rsid w:val="00507A40"/>
    <w:rsid w:val="00507A58"/>
    <w:rsid w:val="005105BA"/>
    <w:rsid w:val="005171BC"/>
    <w:rsid w:val="005209D6"/>
    <w:rsid w:val="00520AAC"/>
    <w:rsid w:val="00522FE0"/>
    <w:rsid w:val="0053035B"/>
    <w:rsid w:val="00534ACA"/>
    <w:rsid w:val="00537528"/>
    <w:rsid w:val="0053786E"/>
    <w:rsid w:val="00540401"/>
    <w:rsid w:val="00540579"/>
    <w:rsid w:val="00545D2E"/>
    <w:rsid w:val="00546C75"/>
    <w:rsid w:val="00552343"/>
    <w:rsid w:val="00555EF2"/>
    <w:rsid w:val="00562EAC"/>
    <w:rsid w:val="0056310F"/>
    <w:rsid w:val="005670E1"/>
    <w:rsid w:val="00570784"/>
    <w:rsid w:val="00572953"/>
    <w:rsid w:val="005764DB"/>
    <w:rsid w:val="005774C3"/>
    <w:rsid w:val="00580453"/>
    <w:rsid w:val="00583251"/>
    <w:rsid w:val="00590675"/>
    <w:rsid w:val="0059171E"/>
    <w:rsid w:val="00594E95"/>
    <w:rsid w:val="00595408"/>
    <w:rsid w:val="005A0737"/>
    <w:rsid w:val="005A0C7E"/>
    <w:rsid w:val="005A0FE6"/>
    <w:rsid w:val="005A1E86"/>
    <w:rsid w:val="005A44DC"/>
    <w:rsid w:val="005A55DA"/>
    <w:rsid w:val="005B07D7"/>
    <w:rsid w:val="005B2CE6"/>
    <w:rsid w:val="005C4657"/>
    <w:rsid w:val="005C465E"/>
    <w:rsid w:val="005D0467"/>
    <w:rsid w:val="005D05E6"/>
    <w:rsid w:val="005D192D"/>
    <w:rsid w:val="005D6068"/>
    <w:rsid w:val="005D7BAA"/>
    <w:rsid w:val="005E4A6F"/>
    <w:rsid w:val="005E5D95"/>
    <w:rsid w:val="005E7DD6"/>
    <w:rsid w:val="005F1817"/>
    <w:rsid w:val="005F231E"/>
    <w:rsid w:val="005F283D"/>
    <w:rsid w:val="005F4E99"/>
    <w:rsid w:val="005F5C97"/>
    <w:rsid w:val="005F6445"/>
    <w:rsid w:val="00600764"/>
    <w:rsid w:val="006048A5"/>
    <w:rsid w:val="00605C2C"/>
    <w:rsid w:val="006071A9"/>
    <w:rsid w:val="006104B2"/>
    <w:rsid w:val="006109F5"/>
    <w:rsid w:val="00610AFB"/>
    <w:rsid w:val="00612CC1"/>
    <w:rsid w:val="00616629"/>
    <w:rsid w:val="00620CC8"/>
    <w:rsid w:val="00621B8A"/>
    <w:rsid w:val="006277BB"/>
    <w:rsid w:val="006306B7"/>
    <w:rsid w:val="0063080E"/>
    <w:rsid w:val="006312BA"/>
    <w:rsid w:val="006366FC"/>
    <w:rsid w:val="00640E7A"/>
    <w:rsid w:val="006419F3"/>
    <w:rsid w:val="0064410B"/>
    <w:rsid w:val="006442D6"/>
    <w:rsid w:val="0064638E"/>
    <w:rsid w:val="00650727"/>
    <w:rsid w:val="0065181F"/>
    <w:rsid w:val="00652169"/>
    <w:rsid w:val="00652904"/>
    <w:rsid w:val="0065412F"/>
    <w:rsid w:val="006556CB"/>
    <w:rsid w:val="00656BE1"/>
    <w:rsid w:val="00660D7A"/>
    <w:rsid w:val="00662E68"/>
    <w:rsid w:val="006652AB"/>
    <w:rsid w:val="00665834"/>
    <w:rsid w:val="00670305"/>
    <w:rsid w:val="00672FA2"/>
    <w:rsid w:val="006779FA"/>
    <w:rsid w:val="00682484"/>
    <w:rsid w:val="0068798C"/>
    <w:rsid w:val="006903A8"/>
    <w:rsid w:val="00691475"/>
    <w:rsid w:val="00696376"/>
    <w:rsid w:val="00696E9B"/>
    <w:rsid w:val="006A18F5"/>
    <w:rsid w:val="006A2250"/>
    <w:rsid w:val="006A25E6"/>
    <w:rsid w:val="006A44AC"/>
    <w:rsid w:val="006A5002"/>
    <w:rsid w:val="006A6AAC"/>
    <w:rsid w:val="006B0713"/>
    <w:rsid w:val="006B0C13"/>
    <w:rsid w:val="006B451A"/>
    <w:rsid w:val="006B5C08"/>
    <w:rsid w:val="006B7B53"/>
    <w:rsid w:val="006C192D"/>
    <w:rsid w:val="006C27B8"/>
    <w:rsid w:val="006C2838"/>
    <w:rsid w:val="006C3C32"/>
    <w:rsid w:val="006D09AF"/>
    <w:rsid w:val="006D44A5"/>
    <w:rsid w:val="006D4B90"/>
    <w:rsid w:val="006D6CC3"/>
    <w:rsid w:val="006D7D50"/>
    <w:rsid w:val="006E4DE8"/>
    <w:rsid w:val="006E65D9"/>
    <w:rsid w:val="006E6BDD"/>
    <w:rsid w:val="006E7D3E"/>
    <w:rsid w:val="006F10EC"/>
    <w:rsid w:val="006F1492"/>
    <w:rsid w:val="006F3646"/>
    <w:rsid w:val="006F46BB"/>
    <w:rsid w:val="006F56CD"/>
    <w:rsid w:val="006F592D"/>
    <w:rsid w:val="006F715D"/>
    <w:rsid w:val="007026F4"/>
    <w:rsid w:val="00704F21"/>
    <w:rsid w:val="007055B3"/>
    <w:rsid w:val="00705BA5"/>
    <w:rsid w:val="00706DFB"/>
    <w:rsid w:val="00711B2D"/>
    <w:rsid w:val="007167A4"/>
    <w:rsid w:val="00720B48"/>
    <w:rsid w:val="0072448F"/>
    <w:rsid w:val="00726FB9"/>
    <w:rsid w:val="00732506"/>
    <w:rsid w:val="00735E09"/>
    <w:rsid w:val="007365DE"/>
    <w:rsid w:val="007422BF"/>
    <w:rsid w:val="0074379A"/>
    <w:rsid w:val="00743B40"/>
    <w:rsid w:val="00745128"/>
    <w:rsid w:val="00747A23"/>
    <w:rsid w:val="007521A2"/>
    <w:rsid w:val="00752A3A"/>
    <w:rsid w:val="0075422E"/>
    <w:rsid w:val="0076034C"/>
    <w:rsid w:val="0076483E"/>
    <w:rsid w:val="00767E7B"/>
    <w:rsid w:val="0077380B"/>
    <w:rsid w:val="00773CEE"/>
    <w:rsid w:val="00777D40"/>
    <w:rsid w:val="00782D38"/>
    <w:rsid w:val="0078626B"/>
    <w:rsid w:val="00786A4B"/>
    <w:rsid w:val="0079109B"/>
    <w:rsid w:val="00795FB7"/>
    <w:rsid w:val="00797B59"/>
    <w:rsid w:val="00797C22"/>
    <w:rsid w:val="007A2BF3"/>
    <w:rsid w:val="007A38A9"/>
    <w:rsid w:val="007A4031"/>
    <w:rsid w:val="007A7B3B"/>
    <w:rsid w:val="007A7F4C"/>
    <w:rsid w:val="007B679B"/>
    <w:rsid w:val="007C11CD"/>
    <w:rsid w:val="007C1A9A"/>
    <w:rsid w:val="007C2AE7"/>
    <w:rsid w:val="007D140F"/>
    <w:rsid w:val="007D2125"/>
    <w:rsid w:val="007D4027"/>
    <w:rsid w:val="007D6006"/>
    <w:rsid w:val="007D6565"/>
    <w:rsid w:val="007D763C"/>
    <w:rsid w:val="007E001B"/>
    <w:rsid w:val="007E15C2"/>
    <w:rsid w:val="007E1D2E"/>
    <w:rsid w:val="007E2DAA"/>
    <w:rsid w:val="007E6167"/>
    <w:rsid w:val="007E7FA5"/>
    <w:rsid w:val="007F76DE"/>
    <w:rsid w:val="00800478"/>
    <w:rsid w:val="0080060C"/>
    <w:rsid w:val="0080501B"/>
    <w:rsid w:val="0081148D"/>
    <w:rsid w:val="008123BF"/>
    <w:rsid w:val="00812874"/>
    <w:rsid w:val="0081356F"/>
    <w:rsid w:val="00815223"/>
    <w:rsid w:val="00816B4E"/>
    <w:rsid w:val="008209F1"/>
    <w:rsid w:val="00821DBA"/>
    <w:rsid w:val="008303F8"/>
    <w:rsid w:val="008316D0"/>
    <w:rsid w:val="00831D55"/>
    <w:rsid w:val="0083734B"/>
    <w:rsid w:val="00837C65"/>
    <w:rsid w:val="0084354D"/>
    <w:rsid w:val="00850BD5"/>
    <w:rsid w:val="00851889"/>
    <w:rsid w:val="00857E76"/>
    <w:rsid w:val="00864134"/>
    <w:rsid w:val="00864CA1"/>
    <w:rsid w:val="00865917"/>
    <w:rsid w:val="00866C56"/>
    <w:rsid w:val="008677EC"/>
    <w:rsid w:val="00871A06"/>
    <w:rsid w:val="00872731"/>
    <w:rsid w:val="00872734"/>
    <w:rsid w:val="00874D39"/>
    <w:rsid w:val="0088125B"/>
    <w:rsid w:val="00882131"/>
    <w:rsid w:val="008824EA"/>
    <w:rsid w:val="00882E07"/>
    <w:rsid w:val="0089025F"/>
    <w:rsid w:val="00893166"/>
    <w:rsid w:val="00893B10"/>
    <w:rsid w:val="008944C2"/>
    <w:rsid w:val="00897A66"/>
    <w:rsid w:val="008A1287"/>
    <w:rsid w:val="008A3F44"/>
    <w:rsid w:val="008A540C"/>
    <w:rsid w:val="008B03E6"/>
    <w:rsid w:val="008B1AB5"/>
    <w:rsid w:val="008C1B4D"/>
    <w:rsid w:val="008C3887"/>
    <w:rsid w:val="008C4BF6"/>
    <w:rsid w:val="008C6967"/>
    <w:rsid w:val="008D30D4"/>
    <w:rsid w:val="008D3CEB"/>
    <w:rsid w:val="008D4005"/>
    <w:rsid w:val="008D7255"/>
    <w:rsid w:val="008E3307"/>
    <w:rsid w:val="008E415B"/>
    <w:rsid w:val="008E6A59"/>
    <w:rsid w:val="008F2FA1"/>
    <w:rsid w:val="008F5EF6"/>
    <w:rsid w:val="0090033A"/>
    <w:rsid w:val="0090056C"/>
    <w:rsid w:val="009012F0"/>
    <w:rsid w:val="00902C85"/>
    <w:rsid w:val="00904A96"/>
    <w:rsid w:val="009102A9"/>
    <w:rsid w:val="00910642"/>
    <w:rsid w:val="00910644"/>
    <w:rsid w:val="00914446"/>
    <w:rsid w:val="00914C8A"/>
    <w:rsid w:val="009153D2"/>
    <w:rsid w:val="00916A01"/>
    <w:rsid w:val="00916AC9"/>
    <w:rsid w:val="00921D05"/>
    <w:rsid w:val="00922656"/>
    <w:rsid w:val="00925177"/>
    <w:rsid w:val="00925A65"/>
    <w:rsid w:val="0092726C"/>
    <w:rsid w:val="00932289"/>
    <w:rsid w:val="00933405"/>
    <w:rsid w:val="0093716F"/>
    <w:rsid w:val="0094006F"/>
    <w:rsid w:val="009401F0"/>
    <w:rsid w:val="00941F75"/>
    <w:rsid w:val="00942695"/>
    <w:rsid w:val="00942AAD"/>
    <w:rsid w:val="00950584"/>
    <w:rsid w:val="00955924"/>
    <w:rsid w:val="00956956"/>
    <w:rsid w:val="00957C40"/>
    <w:rsid w:val="009628A6"/>
    <w:rsid w:val="00962B22"/>
    <w:rsid w:val="0096655D"/>
    <w:rsid w:val="00967A7F"/>
    <w:rsid w:val="00971EEF"/>
    <w:rsid w:val="0098066F"/>
    <w:rsid w:val="00980A79"/>
    <w:rsid w:val="00983231"/>
    <w:rsid w:val="009834C2"/>
    <w:rsid w:val="00984976"/>
    <w:rsid w:val="009855C5"/>
    <w:rsid w:val="00985610"/>
    <w:rsid w:val="009859C9"/>
    <w:rsid w:val="00985BFC"/>
    <w:rsid w:val="00987278"/>
    <w:rsid w:val="00987A05"/>
    <w:rsid w:val="00990CD7"/>
    <w:rsid w:val="00992214"/>
    <w:rsid w:val="0099266D"/>
    <w:rsid w:val="00995867"/>
    <w:rsid w:val="009974E5"/>
    <w:rsid w:val="009A064E"/>
    <w:rsid w:val="009A078A"/>
    <w:rsid w:val="009A2F65"/>
    <w:rsid w:val="009A3CC6"/>
    <w:rsid w:val="009A61A3"/>
    <w:rsid w:val="009A711A"/>
    <w:rsid w:val="009A7468"/>
    <w:rsid w:val="009A7D82"/>
    <w:rsid w:val="009A7DA3"/>
    <w:rsid w:val="009B1968"/>
    <w:rsid w:val="009B26CC"/>
    <w:rsid w:val="009B6CF6"/>
    <w:rsid w:val="009C1435"/>
    <w:rsid w:val="009C18E3"/>
    <w:rsid w:val="009C707F"/>
    <w:rsid w:val="009D090B"/>
    <w:rsid w:val="009D1E14"/>
    <w:rsid w:val="009D1E6D"/>
    <w:rsid w:val="009D2A04"/>
    <w:rsid w:val="009D5918"/>
    <w:rsid w:val="009D6E75"/>
    <w:rsid w:val="009D7306"/>
    <w:rsid w:val="009D7B1A"/>
    <w:rsid w:val="009D7C4B"/>
    <w:rsid w:val="009E137A"/>
    <w:rsid w:val="009E3DE0"/>
    <w:rsid w:val="009F0603"/>
    <w:rsid w:val="009F246F"/>
    <w:rsid w:val="009F6073"/>
    <w:rsid w:val="00A04B7A"/>
    <w:rsid w:val="00A04DDB"/>
    <w:rsid w:val="00A05349"/>
    <w:rsid w:val="00A06355"/>
    <w:rsid w:val="00A07159"/>
    <w:rsid w:val="00A140AD"/>
    <w:rsid w:val="00A152F1"/>
    <w:rsid w:val="00A15732"/>
    <w:rsid w:val="00A17B6E"/>
    <w:rsid w:val="00A22F7B"/>
    <w:rsid w:val="00A25455"/>
    <w:rsid w:val="00A25C10"/>
    <w:rsid w:val="00A27F06"/>
    <w:rsid w:val="00A30243"/>
    <w:rsid w:val="00A32D63"/>
    <w:rsid w:val="00A33271"/>
    <w:rsid w:val="00A372EE"/>
    <w:rsid w:val="00A37DA6"/>
    <w:rsid w:val="00A408A7"/>
    <w:rsid w:val="00A4167D"/>
    <w:rsid w:val="00A435D2"/>
    <w:rsid w:val="00A43636"/>
    <w:rsid w:val="00A4755C"/>
    <w:rsid w:val="00A5199E"/>
    <w:rsid w:val="00A52A27"/>
    <w:rsid w:val="00A52ED9"/>
    <w:rsid w:val="00A53D83"/>
    <w:rsid w:val="00A61083"/>
    <w:rsid w:val="00A615E9"/>
    <w:rsid w:val="00A6206E"/>
    <w:rsid w:val="00A629F2"/>
    <w:rsid w:val="00A66241"/>
    <w:rsid w:val="00A72D9E"/>
    <w:rsid w:val="00A72F7C"/>
    <w:rsid w:val="00A74062"/>
    <w:rsid w:val="00A76810"/>
    <w:rsid w:val="00A76DFB"/>
    <w:rsid w:val="00A8050F"/>
    <w:rsid w:val="00A82ED8"/>
    <w:rsid w:val="00A868B8"/>
    <w:rsid w:val="00A87857"/>
    <w:rsid w:val="00A93048"/>
    <w:rsid w:val="00A93587"/>
    <w:rsid w:val="00A9495C"/>
    <w:rsid w:val="00A95035"/>
    <w:rsid w:val="00AA3517"/>
    <w:rsid w:val="00AB2904"/>
    <w:rsid w:val="00AB5DBC"/>
    <w:rsid w:val="00AB61C2"/>
    <w:rsid w:val="00AB7FEC"/>
    <w:rsid w:val="00AC1C92"/>
    <w:rsid w:val="00AC250C"/>
    <w:rsid w:val="00AC4693"/>
    <w:rsid w:val="00AC6F7D"/>
    <w:rsid w:val="00AC75C2"/>
    <w:rsid w:val="00AD21A9"/>
    <w:rsid w:val="00AE1C2E"/>
    <w:rsid w:val="00AE6ACE"/>
    <w:rsid w:val="00AF0715"/>
    <w:rsid w:val="00AF0A94"/>
    <w:rsid w:val="00AF271F"/>
    <w:rsid w:val="00AF3F24"/>
    <w:rsid w:val="00AF692F"/>
    <w:rsid w:val="00B0266D"/>
    <w:rsid w:val="00B04355"/>
    <w:rsid w:val="00B04680"/>
    <w:rsid w:val="00B06E92"/>
    <w:rsid w:val="00B12697"/>
    <w:rsid w:val="00B12D71"/>
    <w:rsid w:val="00B217E8"/>
    <w:rsid w:val="00B23BE4"/>
    <w:rsid w:val="00B24C14"/>
    <w:rsid w:val="00B2543F"/>
    <w:rsid w:val="00B26920"/>
    <w:rsid w:val="00B2704F"/>
    <w:rsid w:val="00B3005A"/>
    <w:rsid w:val="00B3044F"/>
    <w:rsid w:val="00B30526"/>
    <w:rsid w:val="00B317A3"/>
    <w:rsid w:val="00B31D08"/>
    <w:rsid w:val="00B3225F"/>
    <w:rsid w:val="00B337C6"/>
    <w:rsid w:val="00B352A7"/>
    <w:rsid w:val="00B369F5"/>
    <w:rsid w:val="00B4322D"/>
    <w:rsid w:val="00B475B6"/>
    <w:rsid w:val="00B54A37"/>
    <w:rsid w:val="00B6034A"/>
    <w:rsid w:val="00B62CD5"/>
    <w:rsid w:val="00B633A6"/>
    <w:rsid w:val="00B654E7"/>
    <w:rsid w:val="00B661BA"/>
    <w:rsid w:val="00B663F4"/>
    <w:rsid w:val="00B718EA"/>
    <w:rsid w:val="00B75CD8"/>
    <w:rsid w:val="00B75FB9"/>
    <w:rsid w:val="00B77A6B"/>
    <w:rsid w:val="00B80653"/>
    <w:rsid w:val="00B811C4"/>
    <w:rsid w:val="00B81418"/>
    <w:rsid w:val="00B834FB"/>
    <w:rsid w:val="00B83747"/>
    <w:rsid w:val="00B910F8"/>
    <w:rsid w:val="00B913B1"/>
    <w:rsid w:val="00B95321"/>
    <w:rsid w:val="00B961F7"/>
    <w:rsid w:val="00B97BB0"/>
    <w:rsid w:val="00BA059B"/>
    <w:rsid w:val="00BA33CA"/>
    <w:rsid w:val="00BA39B5"/>
    <w:rsid w:val="00BA45FB"/>
    <w:rsid w:val="00BA4896"/>
    <w:rsid w:val="00BA7A4D"/>
    <w:rsid w:val="00BB06F0"/>
    <w:rsid w:val="00BB50AD"/>
    <w:rsid w:val="00BB62FA"/>
    <w:rsid w:val="00BB7C16"/>
    <w:rsid w:val="00BC136A"/>
    <w:rsid w:val="00BC173D"/>
    <w:rsid w:val="00BC2D4F"/>
    <w:rsid w:val="00BC3621"/>
    <w:rsid w:val="00BC4A7D"/>
    <w:rsid w:val="00BC700F"/>
    <w:rsid w:val="00BD1163"/>
    <w:rsid w:val="00BD13DE"/>
    <w:rsid w:val="00BD1EC5"/>
    <w:rsid w:val="00BE1AA2"/>
    <w:rsid w:val="00BE21D0"/>
    <w:rsid w:val="00BE3136"/>
    <w:rsid w:val="00BE454D"/>
    <w:rsid w:val="00BE5F80"/>
    <w:rsid w:val="00BE70CD"/>
    <w:rsid w:val="00BF18EC"/>
    <w:rsid w:val="00BF30D0"/>
    <w:rsid w:val="00BF453D"/>
    <w:rsid w:val="00BF5387"/>
    <w:rsid w:val="00BF5508"/>
    <w:rsid w:val="00C036C7"/>
    <w:rsid w:val="00C05CC4"/>
    <w:rsid w:val="00C05D5F"/>
    <w:rsid w:val="00C05F15"/>
    <w:rsid w:val="00C06419"/>
    <w:rsid w:val="00C1074B"/>
    <w:rsid w:val="00C13C78"/>
    <w:rsid w:val="00C14B81"/>
    <w:rsid w:val="00C152D4"/>
    <w:rsid w:val="00C17714"/>
    <w:rsid w:val="00C2211A"/>
    <w:rsid w:val="00C248A8"/>
    <w:rsid w:val="00C25383"/>
    <w:rsid w:val="00C30C75"/>
    <w:rsid w:val="00C349A5"/>
    <w:rsid w:val="00C37B63"/>
    <w:rsid w:val="00C40ADE"/>
    <w:rsid w:val="00C419CF"/>
    <w:rsid w:val="00C45651"/>
    <w:rsid w:val="00C47391"/>
    <w:rsid w:val="00C50AA4"/>
    <w:rsid w:val="00C53E00"/>
    <w:rsid w:val="00C5635A"/>
    <w:rsid w:val="00C57412"/>
    <w:rsid w:val="00C579D1"/>
    <w:rsid w:val="00C73AAE"/>
    <w:rsid w:val="00C74643"/>
    <w:rsid w:val="00C76E2A"/>
    <w:rsid w:val="00C81F69"/>
    <w:rsid w:val="00C832DE"/>
    <w:rsid w:val="00C84131"/>
    <w:rsid w:val="00C851B8"/>
    <w:rsid w:val="00C909E9"/>
    <w:rsid w:val="00C94564"/>
    <w:rsid w:val="00C9654B"/>
    <w:rsid w:val="00C97F84"/>
    <w:rsid w:val="00CA04CD"/>
    <w:rsid w:val="00CA2D31"/>
    <w:rsid w:val="00CA2F1F"/>
    <w:rsid w:val="00CA545D"/>
    <w:rsid w:val="00CA61E2"/>
    <w:rsid w:val="00CB25F1"/>
    <w:rsid w:val="00CB3AFE"/>
    <w:rsid w:val="00CB3D54"/>
    <w:rsid w:val="00CC083E"/>
    <w:rsid w:val="00CC2CED"/>
    <w:rsid w:val="00CC3CA3"/>
    <w:rsid w:val="00CC4097"/>
    <w:rsid w:val="00CC6DF3"/>
    <w:rsid w:val="00CC7509"/>
    <w:rsid w:val="00CD1E55"/>
    <w:rsid w:val="00CD5B5D"/>
    <w:rsid w:val="00CD73C3"/>
    <w:rsid w:val="00CE22F8"/>
    <w:rsid w:val="00CE56B2"/>
    <w:rsid w:val="00CE611A"/>
    <w:rsid w:val="00CE61D5"/>
    <w:rsid w:val="00CE7D54"/>
    <w:rsid w:val="00CF06E8"/>
    <w:rsid w:val="00CF1803"/>
    <w:rsid w:val="00CF2604"/>
    <w:rsid w:val="00CF3380"/>
    <w:rsid w:val="00CF44CC"/>
    <w:rsid w:val="00CF7010"/>
    <w:rsid w:val="00CF7CEB"/>
    <w:rsid w:val="00CF7EB7"/>
    <w:rsid w:val="00D00854"/>
    <w:rsid w:val="00D010AA"/>
    <w:rsid w:val="00D0137E"/>
    <w:rsid w:val="00D01DFE"/>
    <w:rsid w:val="00D07564"/>
    <w:rsid w:val="00D07711"/>
    <w:rsid w:val="00D1022A"/>
    <w:rsid w:val="00D10CDC"/>
    <w:rsid w:val="00D10E3D"/>
    <w:rsid w:val="00D112E3"/>
    <w:rsid w:val="00D11EFC"/>
    <w:rsid w:val="00D16A3D"/>
    <w:rsid w:val="00D20478"/>
    <w:rsid w:val="00D21456"/>
    <w:rsid w:val="00D31D21"/>
    <w:rsid w:val="00D329ED"/>
    <w:rsid w:val="00D333D8"/>
    <w:rsid w:val="00D33E95"/>
    <w:rsid w:val="00D33F47"/>
    <w:rsid w:val="00D34436"/>
    <w:rsid w:val="00D360DB"/>
    <w:rsid w:val="00D36673"/>
    <w:rsid w:val="00D373B7"/>
    <w:rsid w:val="00D41DDF"/>
    <w:rsid w:val="00D42F69"/>
    <w:rsid w:val="00D43B7E"/>
    <w:rsid w:val="00D44469"/>
    <w:rsid w:val="00D50C0E"/>
    <w:rsid w:val="00D53D22"/>
    <w:rsid w:val="00D542B8"/>
    <w:rsid w:val="00D56F4F"/>
    <w:rsid w:val="00D57FD0"/>
    <w:rsid w:val="00D62473"/>
    <w:rsid w:val="00D62DD9"/>
    <w:rsid w:val="00D64A3D"/>
    <w:rsid w:val="00D64E16"/>
    <w:rsid w:val="00D67816"/>
    <w:rsid w:val="00D772A5"/>
    <w:rsid w:val="00D80DD0"/>
    <w:rsid w:val="00D81171"/>
    <w:rsid w:val="00D836B7"/>
    <w:rsid w:val="00D860D5"/>
    <w:rsid w:val="00D87A79"/>
    <w:rsid w:val="00D87F24"/>
    <w:rsid w:val="00D906C2"/>
    <w:rsid w:val="00D91A59"/>
    <w:rsid w:val="00D923CE"/>
    <w:rsid w:val="00D926D5"/>
    <w:rsid w:val="00D94B96"/>
    <w:rsid w:val="00D95790"/>
    <w:rsid w:val="00DA02DF"/>
    <w:rsid w:val="00DA1F53"/>
    <w:rsid w:val="00DA32E8"/>
    <w:rsid w:val="00DA77AD"/>
    <w:rsid w:val="00DA7A86"/>
    <w:rsid w:val="00DB072E"/>
    <w:rsid w:val="00DB3650"/>
    <w:rsid w:val="00DB43B5"/>
    <w:rsid w:val="00DB6465"/>
    <w:rsid w:val="00DC0531"/>
    <w:rsid w:val="00DC05B3"/>
    <w:rsid w:val="00DC3351"/>
    <w:rsid w:val="00DC3991"/>
    <w:rsid w:val="00DC749E"/>
    <w:rsid w:val="00DD7FF9"/>
    <w:rsid w:val="00DE021A"/>
    <w:rsid w:val="00DE091C"/>
    <w:rsid w:val="00DE708D"/>
    <w:rsid w:val="00DE78C7"/>
    <w:rsid w:val="00DF1B6E"/>
    <w:rsid w:val="00DF3968"/>
    <w:rsid w:val="00DF3CE0"/>
    <w:rsid w:val="00DF51AF"/>
    <w:rsid w:val="00DF6A0B"/>
    <w:rsid w:val="00DF7FDE"/>
    <w:rsid w:val="00E04A4A"/>
    <w:rsid w:val="00E05714"/>
    <w:rsid w:val="00E10F66"/>
    <w:rsid w:val="00E11AC8"/>
    <w:rsid w:val="00E129CC"/>
    <w:rsid w:val="00E12CC6"/>
    <w:rsid w:val="00E270F6"/>
    <w:rsid w:val="00E325FD"/>
    <w:rsid w:val="00E36870"/>
    <w:rsid w:val="00E3792F"/>
    <w:rsid w:val="00E37E46"/>
    <w:rsid w:val="00E418EC"/>
    <w:rsid w:val="00E4221A"/>
    <w:rsid w:val="00E42B3C"/>
    <w:rsid w:val="00E43020"/>
    <w:rsid w:val="00E431E3"/>
    <w:rsid w:val="00E44E96"/>
    <w:rsid w:val="00E50A7B"/>
    <w:rsid w:val="00E50D08"/>
    <w:rsid w:val="00E56365"/>
    <w:rsid w:val="00E57756"/>
    <w:rsid w:val="00E57C36"/>
    <w:rsid w:val="00E608F9"/>
    <w:rsid w:val="00E616C5"/>
    <w:rsid w:val="00E66422"/>
    <w:rsid w:val="00E721C8"/>
    <w:rsid w:val="00E72ABF"/>
    <w:rsid w:val="00E75FBA"/>
    <w:rsid w:val="00E82C0E"/>
    <w:rsid w:val="00E838C3"/>
    <w:rsid w:val="00E87671"/>
    <w:rsid w:val="00E90386"/>
    <w:rsid w:val="00E9337D"/>
    <w:rsid w:val="00E97326"/>
    <w:rsid w:val="00EA19BC"/>
    <w:rsid w:val="00EA24C0"/>
    <w:rsid w:val="00EA4684"/>
    <w:rsid w:val="00EB70D5"/>
    <w:rsid w:val="00EB798D"/>
    <w:rsid w:val="00EC0D45"/>
    <w:rsid w:val="00EC147C"/>
    <w:rsid w:val="00ED14DB"/>
    <w:rsid w:val="00ED5B41"/>
    <w:rsid w:val="00EE22FE"/>
    <w:rsid w:val="00EE3B29"/>
    <w:rsid w:val="00EE7A5D"/>
    <w:rsid w:val="00EF32C8"/>
    <w:rsid w:val="00EF3F5F"/>
    <w:rsid w:val="00EF7C76"/>
    <w:rsid w:val="00F01A50"/>
    <w:rsid w:val="00F01D3C"/>
    <w:rsid w:val="00F03D20"/>
    <w:rsid w:val="00F047FD"/>
    <w:rsid w:val="00F04D5E"/>
    <w:rsid w:val="00F063AC"/>
    <w:rsid w:val="00F1018A"/>
    <w:rsid w:val="00F108F7"/>
    <w:rsid w:val="00F10D62"/>
    <w:rsid w:val="00F110CC"/>
    <w:rsid w:val="00F1179D"/>
    <w:rsid w:val="00F11CDC"/>
    <w:rsid w:val="00F12462"/>
    <w:rsid w:val="00F12C32"/>
    <w:rsid w:val="00F133C7"/>
    <w:rsid w:val="00F13E7A"/>
    <w:rsid w:val="00F14303"/>
    <w:rsid w:val="00F2157B"/>
    <w:rsid w:val="00F244C3"/>
    <w:rsid w:val="00F24A3B"/>
    <w:rsid w:val="00F26E1F"/>
    <w:rsid w:val="00F34DC1"/>
    <w:rsid w:val="00F420E9"/>
    <w:rsid w:val="00F431D6"/>
    <w:rsid w:val="00F43C8F"/>
    <w:rsid w:val="00F5200B"/>
    <w:rsid w:val="00F55FA8"/>
    <w:rsid w:val="00F56B23"/>
    <w:rsid w:val="00F609F7"/>
    <w:rsid w:val="00F6243A"/>
    <w:rsid w:val="00F64C28"/>
    <w:rsid w:val="00F6732B"/>
    <w:rsid w:val="00F67634"/>
    <w:rsid w:val="00F67A23"/>
    <w:rsid w:val="00F7374C"/>
    <w:rsid w:val="00F818F7"/>
    <w:rsid w:val="00F8456F"/>
    <w:rsid w:val="00F85521"/>
    <w:rsid w:val="00F92BAF"/>
    <w:rsid w:val="00F92F46"/>
    <w:rsid w:val="00FA0AFA"/>
    <w:rsid w:val="00FA15CF"/>
    <w:rsid w:val="00FA5908"/>
    <w:rsid w:val="00FB0F33"/>
    <w:rsid w:val="00FB62FC"/>
    <w:rsid w:val="00FB748E"/>
    <w:rsid w:val="00FC08BA"/>
    <w:rsid w:val="00FC1BA4"/>
    <w:rsid w:val="00FC2C02"/>
    <w:rsid w:val="00FD17DF"/>
    <w:rsid w:val="00FD1B79"/>
    <w:rsid w:val="00FD3C93"/>
    <w:rsid w:val="00FD45E2"/>
    <w:rsid w:val="00FD5963"/>
    <w:rsid w:val="00FD5E0B"/>
    <w:rsid w:val="00FD7C2D"/>
    <w:rsid w:val="00FE094A"/>
    <w:rsid w:val="00FE0E31"/>
    <w:rsid w:val="00FE11AE"/>
    <w:rsid w:val="00FE1BD3"/>
    <w:rsid w:val="00FF2ECC"/>
    <w:rsid w:val="00FF38BB"/>
    <w:rsid w:val="00FF4851"/>
    <w:rsid w:val="00FF68E9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82DA59"/>
  <w14:discardImageEditingData/>
  <w14:defaultImageDpi w14:val="32767"/>
  <w15:chartTrackingRefBased/>
  <w15:docId w15:val="{848D6E6F-7633-43EA-953F-9A45D53E7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419F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41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419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419F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419F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419F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419F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419F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419F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419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419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419F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6419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419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419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419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419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419F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419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41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419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419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41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419F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419F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419F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41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419F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419F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1018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1018A"/>
  </w:style>
  <w:style w:type="paragraph" w:styleId="ab">
    <w:name w:val="footer"/>
    <w:basedOn w:val="a"/>
    <w:link w:val="Char4"/>
    <w:uiPriority w:val="99"/>
    <w:unhideWhenUsed/>
    <w:rsid w:val="00F1018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1018A"/>
  </w:style>
  <w:style w:type="paragraph" w:styleId="ac">
    <w:name w:val="Normal (Web)"/>
    <w:basedOn w:val="a"/>
    <w:uiPriority w:val="99"/>
    <w:semiHidden/>
    <w:unhideWhenUsed/>
    <w:rsid w:val="008518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9D591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D591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D591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D5918"/>
    <w:rPr>
      <w:rFonts w:ascii="맑은 고딕" w:eastAsia="맑은 고딕" w:hAnsi="맑은 고딕"/>
      <w:noProof/>
    </w:rPr>
  </w:style>
  <w:style w:type="character" w:styleId="ad">
    <w:name w:val="line number"/>
    <w:basedOn w:val="a0"/>
    <w:uiPriority w:val="99"/>
    <w:semiHidden/>
    <w:unhideWhenUsed/>
    <w:rsid w:val="00D333D8"/>
  </w:style>
  <w:style w:type="character" w:styleId="ae">
    <w:name w:val="Hyperlink"/>
    <w:basedOn w:val="a0"/>
    <w:uiPriority w:val="99"/>
    <w:unhideWhenUsed/>
    <w:rsid w:val="0043708E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43708E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semiHidden/>
    <w:unhideWhenUsed/>
    <w:rsid w:val="00A140AD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140AD"/>
    <w:rPr>
      <w:rFonts w:ascii="Courier New" w:hAnsi="Courier New" w:cs="Courier New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0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68882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447" row="3">
    <wetp:webextensionref xmlns:r="http://schemas.openxmlformats.org/officeDocument/2006/relationships" r:id="rId2"/>
  </wetp:taskpane>
  <wetp:taskpane dockstate="right" visibility="0" width="350" row="3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43DA2650-F989-4105-A887-F670C6AB435C}">
  <we:reference id="wa200005502" version="1.0.0.11" store="ko-KR" storeType="OMEX"/>
  <we:alternateReferences>
    <we:reference id="wa200005502" version="1.0.0.11" store="wa200005502" storeType="OMEX"/>
  </we:alternateReferences>
  <we:properties>
    <we:property name="docId" value="&quot;5LcOQlCPfbUR6RGA4k8hY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DB3C6BBB-5BE3-4683-B53B-3511AF158875}">
  <we:reference id="wa200001361" version="2.89.0.0" store="ko-KR" storeType="OMEX"/>
  <we:alternateReferences>
    <we:reference id="wa200001361" version="2.89.0.0" store="wa200001361" storeType="OMEX"/>
  </we:alternateReferences>
  <we:properties>
    <we:property name="paperpal-document-id" value="&quot;b49035d8-a903-4f6a-bb28-84ab58cb7529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E55E9B0A-A22A-4B5C-AC55-EFDA8BC8B8C6}">
  <we:reference id="wa200005826" version="1.1.1.0" store="ko-KR" storeType="OMEX"/>
  <we:alternateReferences>
    <we:reference id="wa200005826" version="1.1.1.0" store="wa2000058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7CFCC-D7A5-4989-B58F-DEB7E20BC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5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KUEN KIM</dc:creator>
  <cp:keywords/>
  <dc:description/>
  <cp:lastModifiedBy>HYUNGKUEN KIM</cp:lastModifiedBy>
  <cp:revision>543</cp:revision>
  <dcterms:created xsi:type="dcterms:W3CDTF">2024-03-03T01:05:00Z</dcterms:created>
  <dcterms:modified xsi:type="dcterms:W3CDTF">2024-10-21T10:35:00Z</dcterms:modified>
</cp:coreProperties>
</file>